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numPr>
          <w:ilvl w:val="0"/>
          <w:numId w:val="0"/>
        </w:numPr>
        <w:spacing w:lineRule="auto" w:line="360" w:before="0" w:after="0"/>
        <w:jc w:val="both"/>
        <w:outlineLvl w:val="1"/>
        <w:rPr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>Oligonucleotides used for quantitative real-time PCR experiments.</w:t>
      </w:r>
    </w:p>
    <w:p>
      <w:pPr>
        <w:pStyle w:val="Standard"/>
        <w:spacing w:lineRule="auto" w:line="360" w:before="0" w:after="0"/>
        <w:rPr>
          <w:lang w:val="en-US"/>
        </w:rPr>
      </w:pPr>
      <w:r>
        <w:rPr>
          <w:lang w:val="en-US"/>
        </w:rPr>
      </w:r>
    </w:p>
    <w:tbl>
      <w:tblPr>
        <w:tblW w:w="98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0"/>
        <w:gridCol w:w="1180"/>
        <w:gridCol w:w="1160"/>
        <w:gridCol w:w="2640"/>
        <w:gridCol w:w="2760"/>
      </w:tblGrid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Forward primer (5'-3')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Reverse primer (5'-3')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cs="Times New Roman"/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635</wp:posOffset>
                      </wp:positionV>
                      <wp:extent cx="605282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80808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0pt;margin-top:0pt;width:0pt;height:0pt;mso-position-horizontal:left;mso-position-horizontal-relative:margin" type="_x0000_t32">
                      <v:stroke color="gray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/>
                <w:color w:val="000000"/>
              </w:rPr>
              <w:t>vankyrin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d4-vank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dIV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ACCTGAATTGGCAACACGGA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CGGTTGTATGAAGCACGGTGT 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ourier New" w:hAnsi="Courier New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d47-vank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dIV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GTGATCGAGCTACTGCGGG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ATCGTCCCTTGCATCCAGAT 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ourier New" w:hAnsi="Courier New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d47-vank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dIV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CCATCCTGGCAGTGGAGAAC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CTGCGACGTGGATACAGGTG 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ourier New" w:hAnsi="Courier New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d47-vank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dIV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CTTGAGTGTTTGGCGTGGG 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TGCTGACACAACCACTCGACA 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ourier New" w:hAnsi="Courier New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d47-vank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dIV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ATGAGTGTTTGGCGTGGTGA 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CTGCTGACACAACCACTCTGC  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ourier New" w:hAnsi="Courier New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d47-vank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dIV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ATCTCTCAGGCGCAACCGT 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TCCGTTTGTTCTGCTCCATG  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ourier New" w:hAnsi="Courier New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d27-vank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dIV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AGAGGAGTGAAGGCAATCCA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TTGCACCAGTTCGTGATCG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ourier New" w:hAnsi="Courier New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d31-vank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dIV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CCGTACGAAATGGCATAC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AGGATGTCCATGATACGGTGG 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cs="Times New Roman"/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5715</wp:posOffset>
                      </wp:positionV>
                      <wp:extent cx="605282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80808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pt;margin-top:0pt;width:0pt;height:0pt;mso-position-horizontal:left;mso-position-horizontal-relative:margin" type="_x0000_t32">
                      <v:stroke color="gray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/>
                <w:color w:val="000000"/>
              </w:rPr>
              <w:t>House-keeping gene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O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. albopict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GAACGGTTTATCCTCCCCT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ACTGAAGCCCCAGCATG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ourier New" w:hAnsi="Courier New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pl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. albopict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CGAAACGTATTGACAAGCG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GTACTGACCCTTGAAGCG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ourier New" w:hAnsi="Courier New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Elf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. dispar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TGCCTTGGTTCAAGGGATG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TTCAGCTTTGCCTTCCTTGC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ourier New" w:hAnsi="Courier New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Symbol" w:hAnsi="Symbol"/>
                <w:color w:val="000000"/>
                <w:sz w:val="16"/>
                <w:szCs w:val="16"/>
              </w:rPr>
              <w:t></w:t>
            </w:r>
            <w:r>
              <w:rPr>
                <w:rFonts w:cs="Times New Roman"/>
                <w:color w:val="000000"/>
                <w:sz w:val="16"/>
                <w:szCs w:val="16"/>
              </w:rPr>
              <w:t>-acti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. dispar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TCCACCTCCCTCGAGAAGT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TGATGACCTGACCGTCGG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ourier New" w:hAnsi="Courier New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ADPH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. littorali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TCATCATCTCTGCCCCCAG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ACACCAACCACGAACATGG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ourier New" w:hAnsi="Courier New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Elf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. littorali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CTGCTGTCGCTTTCGT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CATGTTGTCTCCGTGCCAG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ourier New" w:hAnsi="Courier New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TP Synthas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. frugiperd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CTGGTTCGTTCCTTGAGC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CCTTAACGCGTTCGCTTGC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ourier New" w:hAnsi="Courier New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Ubiquitin E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. frugiperd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CTTGTGGCCCGCATACAC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GATCGGCACAATAAATGGG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ourier New" w:hAnsi="Courier New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Elf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. ni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GGCTGTACCCGGAGA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GGAGACGTTCTTGACGTTGA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ourier New" w:hAnsi="Courier New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ADPH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. ni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TCATCATCTCTGCCCCCAG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ACACCAACGACGAACATGG</w:t>
            </w:r>
          </w:p>
        </w:tc>
      </w:tr>
    </w:tbl>
    <w:p>
      <w:pPr>
        <w:pStyle w:val="Standard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20" w:top="1417" w:footer="720" w:bottom="1417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sz w:val="16"/>
      </w:rPr>
      <w:t>/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tLeast" w:line="276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ascii="Calibri" w:hAnsi="Calibri" w:eastAsia="DejaVu Sans;Arial" w:cs="Arial"/>
    </w:rPr>
  </w:style>
  <w:style w:type="character" w:styleId="PieddepageCar">
    <w:name w:val="Pied de page Car"/>
    <w:basedOn w:val="Policepardfaut"/>
    <w:qFormat/>
    <w:rPr>
      <w:rFonts w:ascii="Calibri" w:hAnsi="Calibri" w:eastAsia="DejaVu Sans;Arial" w:cs="Arial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tabs>
        <w:tab w:val="clear" w:pos="708"/>
        <w:tab w:val="left" w:pos="709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;Arial" w:cs="Arial"/>
      <w:color w:val="auto"/>
      <w:sz w:val="22"/>
      <w:szCs w:val="22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Standard"/>
    <w:pPr>
      <w:suppressLineNumbers/>
      <w:tabs>
        <w:tab w:val="left" w:pos="709" w:leader="none"/>
        <w:tab w:val="center" w:pos="4536" w:leader="none"/>
        <w:tab w:val="right" w:pos="9072" w:leader="none"/>
      </w:tabs>
      <w:spacing w:lineRule="atLeast" w:line="100" w:before="0" w:after="0"/>
    </w:pPr>
    <w:rPr/>
  </w:style>
  <w:style w:type="paragraph" w:styleId="Footer">
    <w:name w:val="Footer"/>
    <w:basedOn w:val="Standard"/>
    <w:pPr>
      <w:suppressLineNumbers/>
      <w:tabs>
        <w:tab w:val="left" w:pos="709" w:leader="none"/>
        <w:tab w:val="center" w:pos="4536" w:leader="none"/>
        <w:tab w:val="right" w:pos="9072" w:leader="none"/>
      </w:tabs>
      <w:spacing w:lineRule="atLeast" w:line="10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4:08:00Z</dcterms:created>
  <dc:creator>ISABELLE</dc:creator>
  <dc:description/>
  <dc:language>en-US</dc:language>
  <cp:lastModifiedBy>ISABELLE</cp:lastModifiedBy>
  <cp:lastPrinted>2011-10-11T18:24:00Z</cp:lastPrinted>
  <dcterms:modified xsi:type="dcterms:W3CDTF">2011-10-20T14:08:00Z</dcterms:modified>
  <cp:revision>2</cp:revision>
  <dc:subject/>
  <dc:title/>
</cp:coreProperties>
</file>